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BD46E" w14:textId="5DCA0FC8" w:rsidR="006435A6" w:rsidRPr="008373FC" w:rsidRDefault="006435A6" w:rsidP="006435A6">
      <w:pPr>
        <w:pStyle w:val="Caption"/>
      </w:pPr>
      <w:r w:rsidRPr="008373FC">
        <w:t>Table</w:t>
      </w:r>
      <w:r>
        <w:t xml:space="preserve"> S</w:t>
      </w:r>
      <w:r w:rsidR="006D2BF8">
        <w:t>2</w:t>
      </w:r>
      <w:bookmarkStart w:id="0" w:name="_GoBack"/>
      <w:bookmarkEnd w:id="0"/>
      <w:r w:rsidRPr="008373FC">
        <w:t xml:space="preserve">: </w:t>
      </w:r>
      <w:r w:rsidR="004B2D33" w:rsidRPr="00B808F6">
        <w:t>Pasta Box Task hand movement values for each movement segment</w:t>
      </w:r>
      <w:r w:rsidR="004B2D33">
        <w:t xml:space="preserve"> (presented as means ± between-participant standard deviations),</w:t>
      </w:r>
      <w:r w:rsidR="004B2D33" w:rsidRPr="00B808F6">
        <w:t xml:space="preserve"> with significant results of the pairwise comparisons. For the results of the pairwise comparisons (in column p), * indicates a significant p value less than 0.05, ** indicates a p value less than 0.005, and “ns” indicates a p value that is not significant.</w:t>
      </w:r>
      <w:r w:rsidR="004B2D33">
        <w:t xml:space="preserve"> </w:t>
      </w:r>
    </w:p>
    <w:tbl>
      <w:tblPr>
        <w:tblW w:w="110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1839"/>
        <w:gridCol w:w="427"/>
        <w:gridCol w:w="1134"/>
        <w:gridCol w:w="1134"/>
        <w:gridCol w:w="425"/>
        <w:gridCol w:w="1134"/>
        <w:gridCol w:w="1134"/>
        <w:gridCol w:w="426"/>
        <w:gridCol w:w="1134"/>
        <w:gridCol w:w="1134"/>
      </w:tblGrid>
      <w:tr w:rsidR="006435A6" w:rsidRPr="008373FC" w14:paraId="4BF7E040" w14:textId="77777777" w:rsidTr="00C15B71">
        <w:trPr>
          <w:trHeight w:val="227"/>
          <w:jc w:val="center"/>
        </w:trPr>
        <w:tc>
          <w:tcPr>
            <w:tcW w:w="2963" w:type="dxa"/>
            <w:gridSpan w:val="2"/>
            <w:shd w:val="clear" w:color="auto" w:fill="auto"/>
            <w:noWrap/>
            <w:vAlign w:val="center"/>
            <w:hideMark/>
          </w:tcPr>
          <w:p w14:paraId="07C12B33" w14:textId="77777777" w:rsidR="006435A6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8A2EF9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14:paraId="3DCE1FD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Hand Distance</w:t>
            </w:r>
          </w:p>
          <w:p w14:paraId="27A8467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Travelled (mm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7DA4D28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Hand Trajectory</w:t>
            </w:r>
          </w:p>
          <w:p w14:paraId="372E13F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Variability (mm)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7DC17D3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Number of</w:t>
            </w:r>
          </w:p>
          <w:p w14:paraId="02ECA80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Movement Units</w:t>
            </w:r>
          </w:p>
        </w:tc>
      </w:tr>
      <w:tr w:rsidR="006435A6" w:rsidRPr="008373FC" w14:paraId="78B5A0A5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7F62D5C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DB15FE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68B83A57" w14:textId="77777777" w:rsidR="006435A6" w:rsidRPr="00802219" w:rsidRDefault="006435A6" w:rsidP="00C15B71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3024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A71F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1328C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F895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5D4C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8FE8D2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3B20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1AC8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</w:tr>
      <w:tr w:rsidR="006435A6" w:rsidRPr="008373FC" w14:paraId="1106FFD3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AE0CAB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CCD69D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7F61CF6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5E2650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92 ± 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F0B5FC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39 ±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82661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3E05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9 ±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115A57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0 ±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AC3B06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3D98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3 ± 0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CCF60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4</w:t>
            </w:r>
          </w:p>
        </w:tc>
      </w:tr>
      <w:tr w:rsidR="006435A6" w:rsidRPr="008373FC" w14:paraId="5C86C6AB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54910B9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5B771DD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3C177F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24CA13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35 ± 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91857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64 ± 2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D7887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9BF6C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2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81D1E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0 ± 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061F16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76A64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2 ± 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6C66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8 ± 0.7</w:t>
            </w:r>
          </w:p>
        </w:tc>
      </w:tr>
      <w:tr w:rsidR="006435A6" w:rsidRPr="008373FC" w14:paraId="2F80B990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3980791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0B35C6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BED83F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ED31D6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05 ± 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9DD009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06 ± 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42B552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2F2A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5 ± 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34DFA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3 ± 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92345D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B10A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0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FB0F2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1 ± 0.1</w:t>
            </w:r>
          </w:p>
        </w:tc>
      </w:tr>
      <w:tr w:rsidR="006435A6" w:rsidRPr="008373FC" w14:paraId="026CD05A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785B88E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AA0CE1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360FABC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D3C66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02 ± 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2BF63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9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3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5B52AD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39F0F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0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F2D85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7 ± 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3E21AD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2D581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85E7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.0 ± 0.8</w:t>
            </w:r>
          </w:p>
        </w:tc>
      </w:tr>
      <w:tr w:rsidR="006435A6" w:rsidRPr="008373FC" w14:paraId="25FE3B81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2381CD5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5B012E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ED1CF2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05F872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46 ± 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8F3FF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2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555B8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4EE0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9 ± 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BA3C2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28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9D62BE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603D3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1 ± 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9A5E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.3</w:t>
            </w:r>
          </w:p>
        </w:tc>
      </w:tr>
      <w:tr w:rsidR="006435A6" w:rsidRPr="008373FC" w14:paraId="1D5B31FC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253D7A4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288313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7DD59CE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1C036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86 ± 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678D32" w14:textId="77777777" w:rsidR="006435A6" w:rsidRPr="008373FC" w:rsidRDefault="006435A6" w:rsidP="00C15B71">
            <w:pPr>
              <w:ind w:right="102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278 ± 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A065C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D0FA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5 ±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E78BE" w14:textId="77777777" w:rsidR="006435A6" w:rsidRPr="008373FC" w:rsidRDefault="006435A6" w:rsidP="00C15B71">
            <w:pPr>
              <w:ind w:left="17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1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96B139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DCABA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.7 ± 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301D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.4 ± 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6435A6" w:rsidRPr="008373FC" w14:paraId="22584483" w14:textId="77777777" w:rsidTr="00C15B71">
        <w:trPr>
          <w:trHeight w:val="227"/>
          <w:jc w:val="center"/>
        </w:trPr>
        <w:tc>
          <w:tcPr>
            <w:tcW w:w="2963" w:type="dxa"/>
            <w:gridSpan w:val="2"/>
            <w:shd w:val="clear" w:color="auto" w:fill="auto"/>
            <w:noWrap/>
            <w:vAlign w:val="center"/>
            <w:hideMark/>
          </w:tcPr>
          <w:p w14:paraId="4E995B1A" w14:textId="77777777" w:rsidR="006435A6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C48C404" w14:textId="77777777" w:rsidR="006435A6" w:rsidRPr="00410682" w:rsidRDefault="006435A6" w:rsidP="00C15B7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14:paraId="3E94C9E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ak Hand</w:t>
            </w:r>
          </w:p>
          <w:p w14:paraId="6D12BE3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Velocity (mm/s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03193F1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rcent-to-Peak</w:t>
            </w:r>
          </w:p>
          <w:p w14:paraId="7A973FA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Hand Velocity (%)</w:t>
            </w:r>
          </w:p>
        </w:tc>
        <w:tc>
          <w:tcPr>
            <w:tcW w:w="2694" w:type="dxa"/>
            <w:gridSpan w:val="3"/>
            <w:vMerge w:val="restart"/>
            <w:shd w:val="clear" w:color="auto" w:fill="auto"/>
            <w:vAlign w:val="center"/>
          </w:tcPr>
          <w:p w14:paraId="17710C9D" w14:textId="77777777" w:rsidR="006435A6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6FD96A9" w14:textId="77777777" w:rsidR="006435A6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89B101" w14:textId="77777777" w:rsidR="006435A6" w:rsidRPr="00802219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03BEFC75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2F49249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40C936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117F061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9AB5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F4CF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C9C06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7339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3119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6DB63FE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3DC0C223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50E7BF2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59C891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414510D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4439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64 ± 1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14A13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1098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43956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7ED8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1.2 ± 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05512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4.0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10FC652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357C5479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26E48B1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8B7B03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9EF174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DB41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447 ± 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2F5BB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D29C7D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0D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3A8A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9.3 ± 3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CA78BE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3.6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6086FBF2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43B20EDF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7DC16C7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06AE82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058C842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7464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352 ± 1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1FB68B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AAE32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0D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D9199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6.8 ± 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6DE0B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0D7103F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5FDE39E0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20F14952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63968D2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21B109A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B026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69 ± 1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85454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3800B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0D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80636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4.8 ± 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1D748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44.0 ± 1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015CCAD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7227458B" w14:textId="77777777" w:rsidTr="00C15B71">
        <w:trPr>
          <w:trHeight w:val="227"/>
          <w:jc w:val="center"/>
        </w:trPr>
        <w:tc>
          <w:tcPr>
            <w:tcW w:w="1124" w:type="dxa"/>
            <w:vMerge w:val="restart"/>
            <w:shd w:val="clear" w:color="auto" w:fill="auto"/>
            <w:noWrap/>
            <w:vAlign w:val="center"/>
            <w:hideMark/>
          </w:tcPr>
          <w:p w14:paraId="6B5F20D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3B7ABA1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6E418E7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37F7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666 ± 2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3CD09D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91C0A9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0D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CE86D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5.5 ± 4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17ACFD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94" w:type="dxa"/>
            <w:gridSpan w:val="3"/>
            <w:vMerge/>
            <w:shd w:val="clear" w:color="auto" w:fill="auto"/>
            <w:vAlign w:val="center"/>
          </w:tcPr>
          <w:p w14:paraId="1854394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3696ED71" w14:textId="77777777" w:rsidTr="00C15B71">
        <w:trPr>
          <w:trHeight w:val="227"/>
          <w:jc w:val="center"/>
        </w:trPr>
        <w:tc>
          <w:tcPr>
            <w:tcW w:w="1124" w:type="dxa"/>
            <w:vMerge/>
            <w:shd w:val="clear" w:color="auto" w:fill="auto"/>
            <w:vAlign w:val="center"/>
            <w:hideMark/>
          </w:tcPr>
          <w:p w14:paraId="67A3C80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13D88F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ansport-Release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00BD2097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70E14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7E9B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598 ± 1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D04EA" w14:textId="77777777" w:rsidR="006435A6" w:rsidRPr="008373FC" w:rsidRDefault="006435A6" w:rsidP="00C15B71">
            <w:pPr>
              <w:ind w:right="1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E273A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D540D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C988D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6.2 ± 3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537DC" w14:textId="77777777" w:rsidR="006435A6" w:rsidRPr="008373FC" w:rsidRDefault="006435A6" w:rsidP="00C15B71">
            <w:pPr>
              <w:ind w:left="17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4.1</w:t>
            </w:r>
          </w:p>
        </w:tc>
        <w:tc>
          <w:tcPr>
            <w:tcW w:w="2693" w:type="dxa"/>
            <w:gridSpan w:val="3"/>
            <w:vMerge/>
            <w:shd w:val="clear" w:color="auto" w:fill="auto"/>
            <w:vAlign w:val="center"/>
          </w:tcPr>
          <w:p w14:paraId="056CB63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435A6" w:rsidRPr="008373FC" w14:paraId="52658252" w14:textId="77777777" w:rsidTr="00C15B71">
        <w:trPr>
          <w:trHeight w:val="227"/>
          <w:jc w:val="center"/>
        </w:trPr>
        <w:tc>
          <w:tcPr>
            <w:tcW w:w="2963" w:type="dxa"/>
            <w:gridSpan w:val="2"/>
            <w:shd w:val="clear" w:color="auto" w:fill="auto"/>
            <w:noWrap/>
            <w:vAlign w:val="center"/>
            <w:hideMark/>
          </w:tcPr>
          <w:p w14:paraId="571FC7E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5" w:type="dxa"/>
            <w:gridSpan w:val="3"/>
            <w:shd w:val="clear" w:color="auto" w:fill="auto"/>
            <w:vAlign w:val="center"/>
          </w:tcPr>
          <w:p w14:paraId="7944465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ak Grip</w:t>
            </w:r>
          </w:p>
          <w:p w14:paraId="4B4CB4D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Aperture (mm)</w:t>
            </w:r>
          </w:p>
        </w:tc>
        <w:tc>
          <w:tcPr>
            <w:tcW w:w="2693" w:type="dxa"/>
            <w:gridSpan w:val="3"/>
            <w:shd w:val="clear" w:color="auto" w:fill="auto"/>
            <w:vAlign w:val="center"/>
          </w:tcPr>
          <w:p w14:paraId="58C20ED8" w14:textId="77777777" w:rsidR="006435A6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rcent-to-Peak</w:t>
            </w:r>
          </w:p>
          <w:p w14:paraId="27C0488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Grip Aperture (%)</w:t>
            </w:r>
          </w:p>
        </w:tc>
        <w:tc>
          <w:tcPr>
            <w:tcW w:w="2694" w:type="dxa"/>
            <w:gridSpan w:val="3"/>
            <w:shd w:val="clear" w:color="auto" w:fill="auto"/>
            <w:vAlign w:val="center"/>
          </w:tcPr>
          <w:p w14:paraId="16ABA85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Percent-to-Peak Hand Deceleration (%)</w:t>
            </w:r>
          </w:p>
        </w:tc>
      </w:tr>
      <w:tr w:rsidR="006435A6" w:rsidRPr="008373FC" w14:paraId="5365255B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1B455B8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4ED53EC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vement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65D6585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08121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9F7C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948DC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ED88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50AA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0C6AC8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61E5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Origina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570B9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Repeated</w:t>
            </w:r>
          </w:p>
        </w:tc>
      </w:tr>
      <w:tr w:rsidR="006435A6" w:rsidRPr="008373FC" w14:paraId="2E7E2CE8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6A56EB0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2384272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1FDE6C9E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B0F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F9A963" w14:textId="77777777" w:rsidR="006435A6" w:rsidRPr="008373FC" w:rsidRDefault="006435A6" w:rsidP="00C15B71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16 ±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41973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9 ± 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B12C7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ACC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049DD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3.3 ± 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8004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89F35A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365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91DC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5.7 ± 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94A24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5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6435A6" w:rsidRPr="008373FC" w14:paraId="605A45B1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398D945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078112E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7DBE98A1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B0F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25698" w14:textId="77777777" w:rsidR="006435A6" w:rsidRPr="008373FC" w:rsidRDefault="006435A6" w:rsidP="00C15B71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6 ± 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0D3A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4 ± 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F527C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ACC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3E34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0.1 ± 8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2B026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 ± 8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9C72B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365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A2A0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2.6 ± 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A397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.1 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</w:tr>
      <w:tr w:rsidR="006435A6" w:rsidRPr="008373FC" w14:paraId="7EE8F4E8" w14:textId="77777777" w:rsidTr="00C15B71">
        <w:trPr>
          <w:trHeight w:val="227"/>
          <w:jc w:val="center"/>
        </w:trPr>
        <w:tc>
          <w:tcPr>
            <w:tcW w:w="1124" w:type="dxa"/>
            <w:shd w:val="clear" w:color="auto" w:fill="auto"/>
            <w:noWrap/>
            <w:vAlign w:val="center"/>
            <w:hideMark/>
          </w:tcPr>
          <w:p w14:paraId="02308680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39" w:type="dxa"/>
            <w:shd w:val="clear" w:color="auto" w:fill="auto"/>
            <w:noWrap/>
            <w:vAlign w:val="center"/>
            <w:hideMark/>
          </w:tcPr>
          <w:p w14:paraId="1AA47EE5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ach-Grasp</w:t>
            </w:r>
          </w:p>
        </w:tc>
        <w:tc>
          <w:tcPr>
            <w:tcW w:w="427" w:type="dxa"/>
            <w:shd w:val="clear" w:color="auto" w:fill="auto"/>
            <w:vAlign w:val="center"/>
          </w:tcPr>
          <w:p w14:paraId="33A4D8FB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66B0F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4F218" w14:textId="77777777" w:rsidR="006435A6" w:rsidRPr="008373FC" w:rsidRDefault="006435A6" w:rsidP="00C15B71">
            <w:pPr>
              <w:ind w:left="14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9 ± 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68658C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108 ± 1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A0C9C1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E4ACC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D6F08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1.5 ± 4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95AB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83.3 ± 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18A5CB9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365A">
              <w:rPr>
                <w:rFonts w:ascii="Arial" w:hAnsi="Arial" w:cs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4062A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72.8 ± 8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D54BF" w14:textId="77777777" w:rsidR="006435A6" w:rsidRPr="008373FC" w:rsidRDefault="006435A6" w:rsidP="00C15B7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6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 </w:t>
            </w:r>
            <w:r w:rsidRPr="008373FC">
              <w:rPr>
                <w:rFonts w:ascii="Arial" w:hAnsi="Arial" w:cs="Arial"/>
                <w:color w:val="000000"/>
                <w:sz w:val="18"/>
                <w:szCs w:val="18"/>
              </w:rPr>
              <w:t>± 1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</w:tbl>
    <w:p w14:paraId="70D4F329" w14:textId="77777777" w:rsidR="00C00FD8" w:rsidRDefault="00C00FD8"/>
    <w:sectPr w:rsidR="00C00FD8" w:rsidSect="006435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EB1A02"/>
    <w:multiLevelType w:val="multilevel"/>
    <w:tmpl w:val="5B228CA6"/>
    <w:lvl w:ilvl="0">
      <w:start w:val="1"/>
      <w:numFmt w:val="decimal"/>
      <w:pStyle w:val="Chapter"/>
      <w:suff w:val="space"/>
      <w:lvlText w:val="Chapter %1.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5A6"/>
    <w:rsid w:val="001D4CE8"/>
    <w:rsid w:val="002B4CEC"/>
    <w:rsid w:val="003B7FCF"/>
    <w:rsid w:val="00446312"/>
    <w:rsid w:val="004B2D33"/>
    <w:rsid w:val="00602277"/>
    <w:rsid w:val="006435A6"/>
    <w:rsid w:val="00663220"/>
    <w:rsid w:val="006D2BF8"/>
    <w:rsid w:val="007717C1"/>
    <w:rsid w:val="00872DDC"/>
    <w:rsid w:val="008F7D44"/>
    <w:rsid w:val="00930495"/>
    <w:rsid w:val="00B5460B"/>
    <w:rsid w:val="00BA6E6D"/>
    <w:rsid w:val="00C00FD8"/>
    <w:rsid w:val="00C76B27"/>
    <w:rsid w:val="00CB38F7"/>
    <w:rsid w:val="00CB4E34"/>
    <w:rsid w:val="00DB2934"/>
    <w:rsid w:val="00E6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DC155"/>
  <w14:defaultImageDpi w14:val="32767"/>
  <w15:chartTrackingRefBased/>
  <w15:docId w15:val="{316734B2-F7FD-1F40-9190-387DA48A9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35A6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">
    <w:name w:val="Chapter"/>
    <w:basedOn w:val="Normal"/>
    <w:next w:val="Heading1"/>
    <w:link w:val="ChapterChar"/>
    <w:qFormat/>
    <w:rsid w:val="00B5460B"/>
    <w:pPr>
      <w:numPr>
        <w:numId w:val="1"/>
      </w:numPr>
      <w:spacing w:after="200" w:line="276" w:lineRule="auto"/>
    </w:pPr>
  </w:style>
  <w:style w:type="character" w:customStyle="1" w:styleId="ChapterChar">
    <w:name w:val="Chapter Char"/>
    <w:basedOn w:val="DefaultParagraphFont"/>
    <w:link w:val="Chapter"/>
    <w:rsid w:val="00B5460B"/>
  </w:style>
  <w:style w:type="character" w:customStyle="1" w:styleId="Heading1Char">
    <w:name w:val="Heading 1 Char"/>
    <w:basedOn w:val="DefaultParagraphFont"/>
    <w:link w:val="Heading1"/>
    <w:uiPriority w:val="9"/>
    <w:rsid w:val="00B546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aliases w:val="Figure caption"/>
    <w:basedOn w:val="Normal"/>
    <w:next w:val="Normal"/>
    <w:uiPriority w:val="35"/>
    <w:qFormat/>
    <w:rsid w:val="006435A6"/>
    <w:pPr>
      <w:spacing w:after="120"/>
      <w:jc w:val="both"/>
    </w:pPr>
    <w:rPr>
      <w:rFonts w:eastAsiaTheme="minorEastAsia"/>
      <w:b/>
      <w:bCs/>
      <w:noProof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E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6D"/>
    <w:rPr>
      <w:rFonts w:ascii="Times New Roman" w:eastAsia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illiams</dc:creator>
  <cp:keywords/>
  <dc:description/>
  <cp:lastModifiedBy>Heather Williams</cp:lastModifiedBy>
  <cp:revision>8</cp:revision>
  <dcterms:created xsi:type="dcterms:W3CDTF">2019-05-06T17:00:00Z</dcterms:created>
  <dcterms:modified xsi:type="dcterms:W3CDTF">2019-12-17T00:19:00Z</dcterms:modified>
</cp:coreProperties>
</file>